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816" w:rsidRPr="00120BBA" w:rsidRDefault="00243816" w:rsidP="00243816">
      <w:pPr>
        <w:rPr>
          <w:rFonts w:asciiTheme="minorHAnsi" w:hAnsiTheme="minorHAnsi" w:cstheme="minorHAnsi"/>
          <w:sz w:val="21"/>
          <w:lang w:val="en-US"/>
        </w:rPr>
      </w:pPr>
      <w:r w:rsidRPr="00120BBA">
        <w:rPr>
          <w:rFonts w:asciiTheme="minorHAnsi" w:hAnsiTheme="minorHAnsi" w:cstheme="minorHAnsi"/>
          <w:sz w:val="21"/>
          <w:lang w:val="en-US"/>
        </w:rPr>
        <w:t>Tab</w:t>
      </w:r>
      <w:r>
        <w:rPr>
          <w:rFonts w:asciiTheme="minorHAnsi" w:hAnsiTheme="minorHAnsi" w:cstheme="minorHAnsi"/>
          <w:sz w:val="21"/>
          <w:lang w:val="en-US"/>
        </w:rPr>
        <w:t>le</w:t>
      </w:r>
      <w:r w:rsidRPr="00120BBA">
        <w:rPr>
          <w:rFonts w:asciiTheme="minorHAnsi" w:hAnsiTheme="minorHAnsi" w:cstheme="minorHAnsi"/>
          <w:sz w:val="21"/>
          <w:lang w:val="en-US"/>
        </w:rPr>
        <w:t xml:space="preserve"> </w:t>
      </w:r>
      <w:r w:rsidR="00852989">
        <w:rPr>
          <w:rFonts w:asciiTheme="minorHAnsi" w:hAnsiTheme="minorHAnsi" w:cstheme="minorHAnsi"/>
          <w:sz w:val="21"/>
          <w:lang w:val="en-US"/>
        </w:rPr>
        <w:t>S</w:t>
      </w:r>
      <w:bookmarkStart w:id="0" w:name="_GoBack"/>
      <w:bookmarkEnd w:id="0"/>
      <w:r>
        <w:rPr>
          <w:rFonts w:asciiTheme="minorHAnsi" w:hAnsiTheme="minorHAnsi" w:cstheme="minorHAnsi"/>
          <w:sz w:val="21"/>
          <w:lang w:val="en-US"/>
        </w:rPr>
        <w:t>3</w:t>
      </w:r>
      <w:r w:rsidRPr="00120BBA">
        <w:rPr>
          <w:rFonts w:asciiTheme="minorHAnsi" w:hAnsiTheme="minorHAnsi" w:cstheme="minorHAnsi"/>
          <w:sz w:val="21"/>
          <w:lang w:val="en-US"/>
        </w:rPr>
        <w:t xml:space="preserve">: Characteristics of </w:t>
      </w:r>
      <w:r>
        <w:rPr>
          <w:rFonts w:asciiTheme="minorHAnsi" w:hAnsiTheme="minorHAnsi" w:cstheme="minorHAnsi"/>
          <w:sz w:val="21"/>
          <w:lang w:val="en-US"/>
        </w:rPr>
        <w:t>i</w:t>
      </w:r>
      <w:r w:rsidRPr="00120BBA">
        <w:rPr>
          <w:rFonts w:asciiTheme="minorHAnsi" w:hAnsiTheme="minorHAnsi" w:cstheme="minorHAnsi"/>
          <w:sz w:val="21"/>
          <w:lang w:val="en-US"/>
        </w:rPr>
        <w:t xml:space="preserve">ncluded </w:t>
      </w:r>
      <w:r>
        <w:rPr>
          <w:rFonts w:asciiTheme="minorHAnsi" w:hAnsiTheme="minorHAnsi" w:cstheme="minorHAnsi"/>
          <w:sz w:val="21"/>
          <w:lang w:val="en-US"/>
        </w:rPr>
        <w:t>s</w:t>
      </w:r>
      <w:r w:rsidRPr="00120BBA">
        <w:rPr>
          <w:rFonts w:asciiTheme="minorHAnsi" w:hAnsiTheme="minorHAnsi" w:cstheme="minorHAnsi"/>
          <w:sz w:val="21"/>
          <w:lang w:val="en-US"/>
        </w:rPr>
        <w:t>tudies</w:t>
      </w:r>
      <w:r>
        <w:rPr>
          <w:rFonts w:asciiTheme="minorHAnsi" w:hAnsiTheme="minorHAnsi" w:cstheme="minorHAnsi"/>
          <w:sz w:val="21"/>
          <w:lang w:val="en-US"/>
        </w:rPr>
        <w:t xml:space="preserve"> concerning “Appropriateness”</w:t>
      </w:r>
    </w:p>
    <w:tbl>
      <w:tblPr>
        <w:tblW w:w="14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655"/>
        <w:gridCol w:w="905"/>
        <w:gridCol w:w="4464"/>
        <w:gridCol w:w="2126"/>
        <w:gridCol w:w="1134"/>
        <w:gridCol w:w="3402"/>
      </w:tblGrid>
      <w:tr w:rsidR="00243816" w:rsidRPr="00205CB8" w:rsidTr="00C93A9B">
        <w:trPr>
          <w:trHeight w:val="331"/>
        </w:trPr>
        <w:tc>
          <w:tcPr>
            <w:tcW w:w="14387" w:type="dxa"/>
            <w:gridSpan w:val="7"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Characteristics of Included Studies</w:t>
            </w:r>
          </w:p>
        </w:tc>
      </w:tr>
      <w:tr w:rsidR="00243816" w:rsidRPr="003E0943" w:rsidTr="00C93A9B">
        <w:trPr>
          <w:trHeight w:val="331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Author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Year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Country</w:t>
            </w:r>
          </w:p>
        </w:tc>
        <w:tc>
          <w:tcPr>
            <w:tcW w:w="44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Definition of “Appropriateness”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Methodolog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Sampl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Outcome: number of inappropriate visits/transfers – hospitalization rate</w:t>
            </w:r>
          </w:p>
        </w:tc>
      </w:tr>
      <w:tr w:rsidR="00243816" w:rsidRPr="003E0943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Briggs et al.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3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Ireland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A </w:t>
            </w:r>
            <w:r w:rsidRPr="00FC48CA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‘potentially preventable’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FC48CA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ttendanc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:</w:t>
            </w:r>
            <w:r w:rsidRPr="00FC48CA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one that may have been avoided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FC48CA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if optimal management of an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FC48CA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existing condition wa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FC48CA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vailabl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FC48CA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in the NH at an earlier stage.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</w:t>
            </w:r>
            <w:r w:rsidRPr="00837109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 ‘low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837109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cuity’ visit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:</w:t>
            </w:r>
            <w:r w:rsidRPr="00837109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one rated as standard or non-urgent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837109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nd not requiring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837109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in-patient management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,</w:t>
            </w:r>
            <w:r w:rsidRPr="00837109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resulting in direct discharg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837109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from ED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Prospective chart review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Single 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N= 155 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Potentially preventable: 55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Low acuity: 23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Hospitalization rate: 70%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</w:tr>
      <w:tr w:rsidR="00243816" w:rsidRPr="00D55C2C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Burke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USA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‘Potentially preventable ED visits’: patients who do not undergo diagnostic testing and are discharged from the ED on the same day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9A4878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trospective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385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Potentially preventable: 18.9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Hospitalisation rate: 46.5%</w:t>
            </w:r>
          </w:p>
        </w:tc>
      </w:tr>
      <w:tr w:rsidR="00243816" w:rsidRPr="009662B0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affrey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USA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5178CE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onditions associated with potentially preventable ED visits and hospitalisations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9A4878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trospective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123,60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Potentially preventable: 40%</w:t>
            </w:r>
          </w:p>
        </w:tc>
      </w:tr>
      <w:tr w:rsidR="00243816" w:rsidRPr="003E0943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arter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09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United Kingdom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Appropriateness was defined by </w:t>
            </w:r>
            <w:r w:rsidRPr="005C518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three experienced GP principals as to whether patient care could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5C518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have been delivered differently 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without</w:t>
            </w:r>
            <w:r w:rsidRPr="005C518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the ED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P</w:t>
            </w:r>
            <w:r w:rsidRPr="005C518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ospectiv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single centre</w:t>
            </w:r>
            <w:r w:rsidRPr="005C518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study 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10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Between 8 to 40% could have been managed appropriately without the ED. </w:t>
            </w:r>
          </w:p>
        </w:tc>
      </w:tr>
      <w:tr w:rsidR="00243816" w:rsidRPr="00D55C2C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odde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ustralia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D55C2C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strike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</w:t>
            </w:r>
            <w:r w:rsidRPr="008003B5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Potentially avoidable ED transfer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are defined by a list of symptoms and diagnosis in which hospitalisation is generally considered unnecessary.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  <w:p w:rsidR="00243816" w:rsidRPr="007E5B44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 Patients with high triage categories, suspected fractures, requiring technical investigations, abnormal parameters , neurological symptoms, the need for i.v. medication or fluid and/or requiring hospitalisation, were considered “appropriate” transfers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hart review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Single tertiary hospital 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23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Potentially preventable: 31%</w:t>
            </w:r>
          </w:p>
        </w:tc>
      </w:tr>
      <w:tr w:rsidR="00243816" w:rsidRPr="003E0943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Gruneir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anada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Cfr. Briggs et al. 20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3602A6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trospective chart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3602A6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vie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</w:t>
            </w:r>
            <w:r w:rsidRPr="003602A6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64, 589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Potentially preventable: 24.6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Low acuity: 10.6%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Hospitalisation: 43.8%</w:t>
            </w:r>
          </w:p>
        </w:tc>
      </w:tr>
      <w:tr w:rsidR="00243816" w:rsidRPr="00D55C2C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Jensen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09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anada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‘Appropriateness’ was defined </w:t>
            </w:r>
            <w:r w:rsidRPr="00A6343C">
              <w:rPr>
                <w:lang w:val="en-US"/>
              </w:rPr>
              <w:t xml:space="preserve">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s a balance of issue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concerning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availability of diagnostic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and treatment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lastRenderedPageBreak/>
              <w:t>resources, physician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and nursing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vailability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nd expertise,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dvanced directives,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spect for patient or family wishes, availability of background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A6343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medical information, and premorbid health status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6C7162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lastRenderedPageBreak/>
              <w:t>Retrospective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60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Not appropriate: 32.7%.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Hospitalisation rate: 62.5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</w:tr>
      <w:tr w:rsidR="00243816" w:rsidRPr="00257B2F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lastRenderedPageBreak/>
              <w:t>Kirsebom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Sweden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“Avoidable” was defined by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C3238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the Swedish Association of Local Authorities and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C3238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gions (SALAR)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,</w:t>
            </w: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indicating som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acute and </w:t>
            </w: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hronic conditions can b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treated with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favourable result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in primary care, if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given adequate and timely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treatment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592B23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trospective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592B2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descriptive desig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59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Avoidable hospital admissions: 16%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Hospitalisation rate: 63%</w:t>
            </w:r>
          </w:p>
        </w:tc>
      </w:tr>
      <w:tr w:rsidR="00243816" w:rsidRPr="00D55C2C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180F9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Manckoundia 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2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France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3F1A97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</w:t>
            </w:r>
            <w:r w:rsidRPr="00E716A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The admission is considered appropriate if it meets one of the </w:t>
            </w:r>
            <w:r w:rsidRPr="00F92FEF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ppropriateness Evaluation Protocol (French version, AEPf)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E716A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criteria.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In</w:t>
            </w:r>
            <w:r w:rsidRPr="00180F9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doubt about the appropriatenes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180F9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of admission an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180F9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expert committe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180F9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uled on the appropriateness of the admission to the ED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180F93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Prospective multicentre stud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100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</w:t>
            </w:r>
            <w:r w:rsidRPr="007B6B85">
              <w:rPr>
                <w:sz w:val="20"/>
                <w:lang w:val="en-US"/>
              </w:rPr>
              <w:t xml:space="preserve">Inappropriate </w:t>
            </w:r>
            <w:r w:rsidRPr="00801C94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hospital admission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: 18.1%</w:t>
            </w:r>
            <w:r w:rsidRPr="00801C94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</w:tr>
      <w:tr w:rsidR="00243816" w:rsidRPr="00D55C2C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Menand et al.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France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Pr="00180F93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Cfr. Manckoundia et al. 201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Pr="00E716A2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P</w:t>
            </w:r>
            <w:r w:rsidRPr="00F92FEF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rospective, cross-sectional, multicentre stud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157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</w:t>
            </w:r>
            <w:r w:rsidRPr="00F032E2">
              <w:rPr>
                <w:rFonts w:asciiTheme="minorHAnsi" w:hAnsiTheme="minorHAnsi" w:cstheme="minorHAnsi"/>
                <w:sz w:val="20"/>
                <w:lang w:val="en-US"/>
              </w:rPr>
              <w:t>Inappropriate</w:t>
            </w:r>
            <w:r w:rsidRPr="00F032E2">
              <w:rPr>
                <w:sz w:val="20"/>
                <w:lang w:val="en-US"/>
              </w:rPr>
              <w:t xml:space="preserve"> </w:t>
            </w:r>
            <w:r w:rsidRPr="00801C94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hospital admission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: 7.7%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</w:tr>
      <w:tr w:rsidR="00243816" w:rsidRPr="00FC48CA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Morphet et al.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ustralia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Pr="00591B6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Cfr. Codde et al. 20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trospective review of ED records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Two E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N= 408 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Presenting complaint met the avoidability criteria: 35.3%</w:t>
            </w:r>
          </w:p>
          <w:p w:rsidR="00243816" w:rsidRPr="0044650D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Hospitalisation rate: 42.7%</w:t>
            </w:r>
          </w:p>
        </w:tc>
      </w:tr>
      <w:tr w:rsidR="00243816" w:rsidRPr="009662B0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Ouslander et al.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16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USA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Trained staff rated whether a transfer was potentially preventable or nonpreventable, using the INTERACT QI tool (a structured, retrospective root cause analysis of hospital transfers)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9A4878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trospectiv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452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Potentially preventable hospital transfers: 23%</w:t>
            </w:r>
          </w:p>
        </w:tc>
      </w:tr>
      <w:tr w:rsidR="00243816" w:rsidRPr="00D55C2C" w:rsidTr="00C93A9B">
        <w:trPr>
          <w:trHeight w:val="33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Saliba et al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20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USA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‘</w:t>
            </w:r>
            <w:r w:rsidRPr="00FA4FF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voidable transfers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’: w</w:t>
            </w:r>
            <w:r w:rsidRPr="00FA4FF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hen a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p</w:t>
            </w:r>
            <w:r w:rsidRPr="00FA4FF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tient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’s health condition </w:t>
            </w:r>
            <w:r w:rsidRPr="00FA4FF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could hav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been safely managed inside the NH. </w:t>
            </w:r>
          </w:p>
          <w:p w:rsidR="00243816" w:rsidRPr="00A56C05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- Structured Implicit Review (SIR) </w:t>
            </w:r>
            <w:r w:rsidRPr="00FA4FF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to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FA4FF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ssess factors contributing to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 xml:space="preserve"> </w:t>
            </w:r>
            <w:r w:rsidRPr="00FA4FFC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avoidability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 w:rsidRPr="009A4878"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Retrospective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N= 128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Inappropriate ED transfers: 36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Inappropriate hospital admissions: 40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GB"/>
              </w:rPr>
              <w:t>- Hospitalisation rate: 83%</w:t>
            </w:r>
          </w:p>
          <w:p w:rsidR="00243816" w:rsidRDefault="00243816" w:rsidP="00C93A9B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lang w:val="en-GB"/>
              </w:rPr>
            </w:pPr>
          </w:p>
        </w:tc>
      </w:tr>
    </w:tbl>
    <w:p w:rsidR="00D7302F" w:rsidRDefault="00D7302F"/>
    <w:sectPr w:rsidR="00D7302F" w:rsidSect="002438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43816"/>
    <w:rsid w:val="00243816"/>
    <w:rsid w:val="003E0943"/>
    <w:rsid w:val="00852989"/>
    <w:rsid w:val="00D7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16"/>
    <w:pPr>
      <w:spacing w:after="160" w:line="259" w:lineRule="auto"/>
    </w:pPr>
    <w:rPr>
      <w:rFonts w:ascii="Calibri" w:eastAsia="Times New Roman" w:hAnsi="Calibri" w:cs="Times New Roman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381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4381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16"/>
    <w:pPr>
      <w:spacing w:after="160" w:line="259" w:lineRule="auto"/>
    </w:pPr>
    <w:rPr>
      <w:rFonts w:ascii="Calibri" w:eastAsia="Times New Roman" w:hAnsi="Calibri" w:cs="Times New Roman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381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4381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6</Words>
  <Characters>3663</Characters>
  <Application>Microsoft Office Word</Application>
  <DocSecurity>0</DocSecurity>
  <Lines>192</Lines>
  <Paragraphs>1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yne, Sabine</dc:creator>
  <cp:keywords/>
  <dc:description/>
  <cp:lastModifiedBy>TBANIGA</cp:lastModifiedBy>
  <cp:revision>3</cp:revision>
  <dcterms:created xsi:type="dcterms:W3CDTF">2018-12-30T12:26:00Z</dcterms:created>
  <dcterms:modified xsi:type="dcterms:W3CDTF">2019-01-12T16:58:00Z</dcterms:modified>
</cp:coreProperties>
</file>